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8DF" w:rsidRPr="003D688F" w:rsidRDefault="009928DF" w:rsidP="009928DF">
      <w:pPr>
        <w:rPr>
          <w:rFonts w:ascii="Times New Roman" w:hAnsi="Times New Roman" w:cs="Times New Roman"/>
          <w:b/>
          <w:sz w:val="28"/>
        </w:rPr>
      </w:pPr>
      <w:r w:rsidRPr="003D688F">
        <w:rPr>
          <w:rFonts w:ascii="Times New Roman" w:hAnsi="Times New Roman" w:cs="Times New Roman"/>
          <w:b/>
          <w:sz w:val="28"/>
        </w:rPr>
        <w:t>Supplementary Figure</w:t>
      </w:r>
    </w:p>
    <w:p w:rsidR="009928DF" w:rsidRPr="003D688F" w:rsidRDefault="009928DF" w:rsidP="009928DF">
      <w:pPr>
        <w:rPr>
          <w:rFonts w:ascii="Times New Roman" w:hAnsi="Times New Roman" w:cs="Times New Roman"/>
          <w:b/>
          <w:sz w:val="28"/>
        </w:rPr>
      </w:pPr>
    </w:p>
    <w:p w:rsidR="009928DF" w:rsidRPr="003D688F" w:rsidRDefault="009928DF" w:rsidP="009928DF">
      <w:r w:rsidRPr="003D688F">
        <w:rPr>
          <w:noProof/>
          <w:lang w:eastAsia="en-GB"/>
        </w:rPr>
        <w:drawing>
          <wp:inline distT="0" distB="0" distL="0" distR="0" wp14:anchorId="53C7068A" wp14:editId="1552B6F3">
            <wp:extent cx="5731510" cy="380365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LISA data with Spy_ number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8DF" w:rsidRPr="003D688F" w:rsidRDefault="009928DF" w:rsidP="009928DF">
      <w:pPr>
        <w:jc w:val="both"/>
        <w:rPr>
          <w:rFonts w:ascii="Times New Roman" w:hAnsi="Times New Roman" w:cs="Times New Roman"/>
          <w:sz w:val="24"/>
        </w:rPr>
      </w:pPr>
      <w:r w:rsidRPr="003D688F">
        <w:rPr>
          <w:rFonts w:ascii="Times New Roman" w:hAnsi="Times New Roman" w:cs="Times New Roman"/>
          <w:b/>
          <w:sz w:val="24"/>
        </w:rPr>
        <w:t xml:space="preserve">Supplementary Figure 1. Antibodies to Spy7 antigens develop after natural </w:t>
      </w:r>
      <w:r w:rsidRPr="003D688F">
        <w:rPr>
          <w:rFonts w:ascii="Times New Roman" w:hAnsi="Times New Roman" w:cs="Times New Roman"/>
          <w:b/>
          <w:i/>
          <w:sz w:val="24"/>
        </w:rPr>
        <w:t>S. pyogenes</w:t>
      </w:r>
      <w:r w:rsidRPr="003D688F">
        <w:rPr>
          <w:rFonts w:ascii="Times New Roman" w:hAnsi="Times New Roman" w:cs="Times New Roman"/>
          <w:b/>
          <w:sz w:val="24"/>
        </w:rPr>
        <w:t xml:space="preserve"> infection.</w:t>
      </w:r>
      <w:r w:rsidRPr="003D688F">
        <w:rPr>
          <w:rFonts w:ascii="Times New Roman" w:hAnsi="Times New Roman" w:cs="Times New Roman"/>
          <w:sz w:val="24"/>
        </w:rPr>
        <w:t xml:space="preserve"> ELISA plates were coated with 1 µg/ well of recombinant protein and probed with 10-fold dilutions (1:1000 – 1:1,000,000) of serum from a patient recovered from M1 </w:t>
      </w:r>
      <w:r w:rsidRPr="003D688F">
        <w:rPr>
          <w:rFonts w:ascii="Times New Roman" w:hAnsi="Times New Roman" w:cs="Times New Roman"/>
          <w:i/>
          <w:sz w:val="24"/>
        </w:rPr>
        <w:t xml:space="preserve">S. pyogenes </w:t>
      </w:r>
      <w:r w:rsidRPr="003D688F">
        <w:rPr>
          <w:rFonts w:ascii="Times New Roman" w:hAnsi="Times New Roman" w:cs="Times New Roman"/>
          <w:sz w:val="24"/>
        </w:rPr>
        <w:t>bacteremia (at presentation and 8 weeks later). Bound antibodies were detected using a 1:2000 dilution of HRP-conjugated goat anti-human IgG. Serum from a healthy adult (normal human serum) was included as a control.</w:t>
      </w:r>
    </w:p>
    <w:p w:rsidR="009928DF" w:rsidRPr="003D688F" w:rsidRDefault="009928DF" w:rsidP="009928DF">
      <w:r w:rsidRPr="003D688F">
        <w:br w:type="page"/>
      </w:r>
    </w:p>
    <w:p w:rsidR="009928DF" w:rsidRPr="003D688F" w:rsidRDefault="009928DF" w:rsidP="009928DF">
      <w:pPr>
        <w:rPr>
          <w:rFonts w:ascii="Times New Roman" w:hAnsi="Times New Roman" w:cs="Times New Roman"/>
          <w:b/>
          <w:sz w:val="28"/>
          <w:szCs w:val="28"/>
        </w:rPr>
        <w:sectPr w:rsidR="009928DF" w:rsidRPr="003D688F" w:rsidSect="009928DF">
          <w:footerReference w:type="default" r:id="rId5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9928DF" w:rsidRPr="003D688F" w:rsidRDefault="009928DF" w:rsidP="009928DF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3D688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1414173" wp14:editId="5F78A2F4">
            <wp:extent cx="8863330" cy="3886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8DF" w:rsidRPr="008C0099" w:rsidRDefault="009928DF" w:rsidP="009928D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C0099">
        <w:rPr>
          <w:rFonts w:ascii="Times New Roman" w:hAnsi="Times New Roman" w:cs="Times New Roman"/>
          <w:b/>
          <w:sz w:val="24"/>
          <w:szCs w:val="24"/>
        </w:rPr>
        <w:t xml:space="preserve"> Supplementary Figure 2: The effect of Spy7 administration on M12 and M89 </w:t>
      </w:r>
      <w:r w:rsidRPr="008C0099">
        <w:rPr>
          <w:rFonts w:ascii="Times New Roman" w:hAnsi="Times New Roman" w:cs="Times New Roman"/>
          <w:b/>
          <w:i/>
          <w:sz w:val="24"/>
          <w:szCs w:val="24"/>
        </w:rPr>
        <w:t>S. pyogenes</w:t>
      </w:r>
      <w:r w:rsidRPr="008C0099">
        <w:rPr>
          <w:rFonts w:ascii="Times New Roman" w:hAnsi="Times New Roman" w:cs="Times New Roman"/>
          <w:b/>
          <w:sz w:val="24"/>
          <w:szCs w:val="24"/>
        </w:rPr>
        <w:t xml:space="preserve"> infection.</w:t>
      </w:r>
      <w:r w:rsidRPr="008C00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 g</w:t>
      </w:r>
      <w:r w:rsidRPr="008C0099">
        <w:rPr>
          <w:rFonts w:ascii="Times New Roman" w:hAnsi="Times New Roman" w:cs="Times New Roman"/>
          <w:sz w:val="24"/>
          <w:szCs w:val="24"/>
        </w:rPr>
        <w:t xml:space="preserve">roups of </w:t>
      </w:r>
      <w:r>
        <w:rPr>
          <w:rFonts w:ascii="Times New Roman" w:hAnsi="Times New Roman" w:cs="Times New Roman"/>
          <w:sz w:val="24"/>
          <w:szCs w:val="24"/>
        </w:rPr>
        <w:t>twelve</w:t>
      </w:r>
      <w:r w:rsidRPr="008C0099">
        <w:rPr>
          <w:rFonts w:ascii="Times New Roman" w:hAnsi="Times New Roman" w:cs="Times New Roman"/>
          <w:sz w:val="24"/>
          <w:szCs w:val="24"/>
        </w:rPr>
        <w:t xml:space="preserve"> age-matched female FVB/N mice were vaccinated with Spy7 (open triangles) or sham vaccination with PBS and adjuvant alone (closed squares) and challenged with ~1x10</w:t>
      </w:r>
      <w:r w:rsidRPr="008C009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C0099">
        <w:rPr>
          <w:rFonts w:ascii="Times New Roman" w:hAnsi="Times New Roman" w:cs="Times New Roman"/>
          <w:sz w:val="24"/>
          <w:szCs w:val="24"/>
        </w:rPr>
        <w:t xml:space="preserve"> CFU/mouse of M12 or M89 </w:t>
      </w:r>
      <w:r w:rsidRPr="008C0099">
        <w:rPr>
          <w:rFonts w:ascii="Times New Roman" w:hAnsi="Times New Roman" w:cs="Times New Roman"/>
          <w:i/>
          <w:sz w:val="24"/>
          <w:szCs w:val="24"/>
        </w:rPr>
        <w:t>S. pyogenes</w:t>
      </w:r>
      <w:r w:rsidRPr="008C0099">
        <w:rPr>
          <w:rFonts w:ascii="Times New Roman" w:hAnsi="Times New Roman" w:cs="Times New Roman"/>
          <w:sz w:val="24"/>
          <w:szCs w:val="24"/>
        </w:rPr>
        <w:t>. Solid lines indicate the median CFU recovered from each organ 24 h post infection. *p&lt;0.05 two-tailed Mann-Whitney U. ND: Not Detected.</w:t>
      </w:r>
    </w:p>
    <w:p w:rsidR="009928DF" w:rsidRPr="003D688F" w:rsidRDefault="009928DF" w:rsidP="009928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928DF" w:rsidRPr="003D688F" w:rsidSect="00E10FA9">
          <w:type w:val="continuous"/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9928DF" w:rsidRPr="003D688F" w:rsidRDefault="009928DF" w:rsidP="009928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D688F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 Primer sequences for pET-19b cloning.</w:t>
      </w:r>
    </w:p>
    <w:tbl>
      <w:tblPr>
        <w:tblW w:w="10101" w:type="dxa"/>
        <w:tblLook w:val="04A0" w:firstRow="1" w:lastRow="0" w:firstColumn="1" w:lastColumn="0" w:noHBand="0" w:noVBand="1"/>
      </w:tblPr>
      <w:tblGrid>
        <w:gridCol w:w="2167"/>
        <w:gridCol w:w="1373"/>
        <w:gridCol w:w="6561"/>
      </w:tblGrid>
      <w:tr w:rsidR="009928DF" w:rsidRPr="003D688F" w:rsidTr="00892D41"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:rsidR="009928DF" w:rsidRPr="003D688F" w:rsidRDefault="009928DF" w:rsidP="00892D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688F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D688F"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6561" w:type="dxa"/>
            <w:tcBorders>
              <w:top w:val="single" w:sz="4" w:space="0" w:color="auto"/>
              <w:bottom w:val="single" w:sz="4" w:space="0" w:color="auto"/>
            </w:tcBorders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3D688F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ell surface protein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SP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SP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GAAACTTCTGGCCCTGTTGATGATACA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TGCAGAGTGTCGTCCTCTATTCGT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Hypothetical membrane associated protein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HMAP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HMAP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AGTCCGATTGAAACCTATACGCATA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TTATTTTTTGGTGGTTGTCAACTGAACG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Maltose/maltodextrin-binding protein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MalE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MalE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ATGGGTTTGTCATGTATTTC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TTATTTTGTTGCAGCGATATC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Nucleoside binding protein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NBP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NBP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GTTGCAATGGTTACCGATACTGGTGGT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CTATTTTTCAGGAACTTTAATGTCACC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Oligopeptide binding protein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OppA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OppA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GGAACGACTGATGTGATAACACAAAT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TTATTTTTCAACGTGATCAGCTAACTTCTC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pyAD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pyAD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pyAD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GGAGAAACGAAGGCGAGTAATACTCAC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TCACTTAGATTCCTTACGGAACCTAAATCC</w:t>
            </w:r>
          </w:p>
        </w:tc>
      </w:tr>
      <w:tr w:rsidR="009928DF" w:rsidRPr="003D688F" w:rsidTr="00892D41">
        <w:tc>
          <w:tcPr>
            <w:tcW w:w="2167" w:type="dxa"/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Putative pullulanase</w:t>
            </w:r>
          </w:p>
        </w:tc>
        <w:tc>
          <w:tcPr>
            <w:tcW w:w="1373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PulA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PulA-R</w:t>
            </w:r>
          </w:p>
        </w:tc>
        <w:tc>
          <w:tcPr>
            <w:tcW w:w="6561" w:type="dxa"/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CATATG</w:t>
            </w:r>
            <w:r w:rsidRPr="003D688F">
              <w:rPr>
                <w:rFonts w:ascii="Arial" w:hAnsi="Arial" w:cs="Arial"/>
                <w:sz w:val="18"/>
                <w:szCs w:val="18"/>
              </w:rPr>
              <w:t>GATGGCAATGCTAAATCTGGTGATGG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CATATG</w:t>
            </w:r>
            <w:r w:rsidRPr="003D688F">
              <w:rPr>
                <w:rFonts w:ascii="Arial" w:hAnsi="Arial" w:cs="Arial"/>
                <w:sz w:val="18"/>
                <w:szCs w:val="18"/>
              </w:rPr>
              <w:t>CGGTAGCAATTGAACGTGGGTAAC</w:t>
            </w:r>
          </w:p>
        </w:tc>
      </w:tr>
      <w:tr w:rsidR="009928DF" w:rsidRPr="003D688F" w:rsidTr="00892D41">
        <w:tc>
          <w:tcPr>
            <w:tcW w:w="2167" w:type="dxa"/>
            <w:tcBorders>
              <w:bottom w:val="single" w:sz="4" w:space="0" w:color="auto"/>
            </w:tcBorders>
          </w:tcPr>
          <w:p w:rsidR="009928DF" w:rsidRPr="003D688F" w:rsidRDefault="009928DF" w:rsidP="00892D41">
            <w:pPr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5a peptidase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cpA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cpA-R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cpA</w:t>
            </w:r>
            <w:r w:rsidRPr="003D688F">
              <w:rPr>
                <w:rFonts w:ascii="Arial" w:hAnsi="Arial" w:cs="Arial"/>
                <w:sz w:val="18"/>
                <w:szCs w:val="18"/>
                <w:vertAlign w:val="subscript"/>
              </w:rPr>
              <w:t>(SDM)</w:t>
            </w:r>
            <w:r w:rsidRPr="003D688F">
              <w:rPr>
                <w:rFonts w:ascii="Arial" w:hAnsi="Arial" w:cs="Arial"/>
                <w:sz w:val="18"/>
                <w:szCs w:val="18"/>
              </w:rPr>
              <w:t>-F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ScpA</w:t>
            </w:r>
            <w:r w:rsidRPr="003D688F">
              <w:rPr>
                <w:rFonts w:ascii="Arial" w:hAnsi="Arial" w:cs="Arial"/>
                <w:sz w:val="18"/>
                <w:szCs w:val="18"/>
                <w:vertAlign w:val="subscript"/>
              </w:rPr>
              <w:t>(SDM)</w:t>
            </w:r>
            <w:r w:rsidRPr="003D688F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6561" w:type="dxa"/>
            <w:tcBorders>
              <w:bottom w:val="single" w:sz="4" w:space="0" w:color="auto"/>
            </w:tcBorders>
          </w:tcPr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AACCAAAACCCCACAAACTC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CC</w:t>
            </w:r>
            <w:r w:rsidRPr="003D688F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D688F">
              <w:rPr>
                <w:rFonts w:ascii="Arial" w:hAnsi="Arial" w:cs="Arial"/>
                <w:sz w:val="18"/>
                <w:szCs w:val="18"/>
              </w:rPr>
              <w:t>TAGAGTGGCCCTCCAATAGC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TTTGCTATCATAGATTGGTTTTTATAAGGCTGACAGATTGCCAAAAT</w:t>
            </w:r>
          </w:p>
          <w:p w:rsidR="009928DF" w:rsidRPr="003D688F" w:rsidRDefault="009928DF" w:rsidP="00892D4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688F">
              <w:rPr>
                <w:rFonts w:ascii="Arial" w:hAnsi="Arial" w:cs="Arial"/>
                <w:sz w:val="18"/>
                <w:szCs w:val="18"/>
              </w:rPr>
              <w:t>ATTTTGGCAATCTGTCAGCCTTATAAAAACCAATCTATGATAGCAAA</w:t>
            </w:r>
          </w:p>
        </w:tc>
      </w:tr>
    </w:tbl>
    <w:p w:rsidR="009928DF" w:rsidRPr="003D688F" w:rsidRDefault="009928DF" w:rsidP="009928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688F">
        <w:rPr>
          <w:rFonts w:ascii="Times New Roman" w:hAnsi="Times New Roman" w:cs="Times New Roman"/>
          <w:sz w:val="24"/>
          <w:szCs w:val="24"/>
        </w:rPr>
        <w:br w:type="page"/>
      </w:r>
    </w:p>
    <w:p w:rsidR="009928DF" w:rsidRPr="003D688F" w:rsidRDefault="009928DF" w:rsidP="009928DF">
      <w:pPr>
        <w:jc w:val="both"/>
        <w:rPr>
          <w:rFonts w:ascii="Times New Roman" w:hAnsi="Times New Roman" w:cs="Times New Roman"/>
          <w:sz w:val="24"/>
          <w:szCs w:val="24"/>
        </w:rPr>
      </w:pPr>
      <w:r w:rsidRPr="003D688F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Impact of vaccination on cytokine and chemokine responses.</w:t>
      </w:r>
      <w:r w:rsidRPr="003D688F">
        <w:rPr>
          <w:rFonts w:ascii="Times New Roman" w:hAnsi="Times New Roman" w:cs="Times New Roman"/>
          <w:sz w:val="24"/>
          <w:szCs w:val="24"/>
        </w:rPr>
        <w:t xml:space="preserve"> Data are displayed as median and range (in brackets) and are given in pg/ml. P values were calculated by two-tailed Mann-Whitney U. ND: Not Detected. N/A: Not Applicable. *p&lt;0.05 (displayed in bold).</w:t>
      </w:r>
    </w:p>
    <w:p w:rsidR="009928DF" w:rsidRPr="003D688F" w:rsidRDefault="009928DF" w:rsidP="009928D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49" w:type="pct"/>
        <w:tblLook w:val="04A0" w:firstRow="1" w:lastRow="0" w:firstColumn="1" w:lastColumn="0" w:noHBand="0" w:noVBand="1"/>
      </w:tblPr>
      <w:tblGrid>
        <w:gridCol w:w="1917"/>
        <w:gridCol w:w="1448"/>
        <w:gridCol w:w="1450"/>
        <w:gridCol w:w="915"/>
        <w:gridCol w:w="1450"/>
        <w:gridCol w:w="1450"/>
        <w:gridCol w:w="845"/>
      </w:tblGrid>
      <w:tr w:rsidR="009928DF" w:rsidRPr="003D688F" w:rsidTr="00892D41">
        <w:trPr>
          <w:trHeight w:val="30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M1 (H305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M3 (H33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Cytokine (limit of detection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Spy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Sham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 value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Spy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Sham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GB"/>
              </w:rPr>
              <w:t>P value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FGF (209.7 pg/ml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475.04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764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362.40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743.86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4317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504.88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299.66)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431.97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955.37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992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GMCSF (94.7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498.11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359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FN-g (80.7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422.3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367 (*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670.02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1838.02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1235.97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732.34 - 3664.8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244 (*)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a (131.05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368.01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165 (*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87.6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505.45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9517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b (118.4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308.72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662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54.8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42.7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308.72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086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2 (34.8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65.0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49.3 - 69.77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65.46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50.87 - 217.48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729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80.1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58.52 - 87.7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87.03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67.73 - 116.07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903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4 (224.9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251.91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3593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266.29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3741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5 (101.5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15.12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58.32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384.36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025 (*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211.9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706.54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556.91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161.79 - 1324.53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422 (*)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6 (147.3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343.57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604.89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205.41 - 2055.82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&lt;0.0001 (*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470.24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205.41 - 1904.69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563.62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389.8 - 1458.29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903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0 (216.7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771.88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3454.6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221.94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1339.62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235 (*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335.04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975.83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221.04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886.64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7816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2 (39.35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14.07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77.37 - 154.43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17.62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62.83 - 226.56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6232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310.66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56.39 - 513.92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347.89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154.15 - 824.28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2581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3 (126.7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309.88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66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L-17 (35.75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IP-10 (99.75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102.96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359.7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169.95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284 (*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778.52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874.4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317.88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630.14 - 4761.5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0631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KC (362.1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9237.15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5583.48 - 20968.78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18000.27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9609.36 - 41145.42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029 (*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19625.48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7770.77 - 25166.87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20330.82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11466.39 - 33220.8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6665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MCP-1 (108.85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125.74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155.9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250.98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592.85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047 (*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358.55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ND - 1291.26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995.89</w:t>
            </w: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br/>
              <w:t>(284.25 - 2450.78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b/>
                <w:color w:val="000000"/>
                <w:sz w:val="14"/>
                <w:szCs w:val="16"/>
                <w:lang w:eastAsia="en-GB"/>
              </w:rPr>
              <w:t>0.0340 (*)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MIG (43.85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498.24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2349.41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538.79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122.33 - 1340.62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4187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8483.6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139.39 - 23379.58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5205.15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1195.46 - 26599.21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8633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MIP-1a (190.8 pg/ml)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721.92)</w:t>
            </w:r>
          </w:p>
        </w:tc>
        <w:tc>
          <w:tcPr>
            <w:tcW w:w="483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359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47" w:type="pct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TNF-a (115.25 pg/ml)</w:t>
            </w:r>
          </w:p>
        </w:tc>
        <w:tc>
          <w:tcPr>
            <w:tcW w:w="764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/A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ND)</w:t>
            </w:r>
          </w:p>
        </w:tc>
        <w:tc>
          <w:tcPr>
            <w:tcW w:w="765" w:type="pct"/>
            <w:shd w:val="clear" w:color="auto" w:fill="BFBFBF" w:themeFill="background1" w:themeFillShade="BF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30.55)</w:t>
            </w:r>
          </w:p>
        </w:tc>
        <w:tc>
          <w:tcPr>
            <w:tcW w:w="447" w:type="pct"/>
            <w:shd w:val="clear" w:color="auto" w:fill="BFBFBF" w:themeFill="background1" w:themeFillShade="BF"/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1693</w:t>
            </w:r>
          </w:p>
        </w:tc>
      </w:tr>
      <w:tr w:rsidR="009928DF" w:rsidRPr="003D688F" w:rsidTr="00892D41">
        <w:trPr>
          <w:trHeight w:val="300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VEGF (28.85 pg/ml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267.32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114.68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5726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85.02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ND</w:t>
            </w: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br/>
              <w:t>(ND - 49.94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9928DF" w:rsidRPr="003D688F" w:rsidRDefault="009928DF" w:rsidP="00892D4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</w:pPr>
            <w:r w:rsidRPr="003D688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GB"/>
              </w:rPr>
              <w:t>0.5468</w:t>
            </w:r>
          </w:p>
        </w:tc>
      </w:tr>
    </w:tbl>
    <w:p w:rsidR="009928DF" w:rsidRPr="003D688F" w:rsidRDefault="009928DF" w:rsidP="009928DF">
      <w:pPr>
        <w:rPr>
          <w:rFonts w:ascii="Times New Roman" w:hAnsi="Times New Roman" w:cs="Times New Roman"/>
          <w:sz w:val="24"/>
          <w:szCs w:val="24"/>
        </w:rPr>
      </w:pPr>
    </w:p>
    <w:p w:rsidR="00F96270" w:rsidRPr="009928DF" w:rsidRDefault="00F96270">
      <w:pPr>
        <w:rPr>
          <w:rFonts w:ascii="Times New Roman" w:eastAsiaTheme="majorEastAsia" w:hAnsi="Times New Roman" w:cs="Times New Roman"/>
          <w:b/>
          <w:color w:val="2E74B5" w:themeColor="accent1" w:themeShade="BF"/>
          <w:sz w:val="28"/>
          <w:szCs w:val="28"/>
        </w:rPr>
      </w:pPr>
      <w:bookmarkStart w:id="0" w:name="_GoBack"/>
      <w:bookmarkEnd w:id="0"/>
    </w:p>
    <w:sectPr w:rsidR="00F96270" w:rsidRPr="00992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5013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3CC" w:rsidRDefault="009928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23CC" w:rsidRDefault="009928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DF"/>
    <w:rsid w:val="009928DF"/>
    <w:rsid w:val="00F9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0DFC6-39D9-42D5-A394-BE249030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8D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28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8DF"/>
  </w:style>
  <w:style w:type="character" w:styleId="LineNumber">
    <w:name w:val="line number"/>
    <w:basedOn w:val="DefaultParagraphFont"/>
    <w:uiPriority w:val="99"/>
    <w:semiHidden/>
    <w:unhideWhenUsed/>
    <w:rsid w:val="00992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eglinski</dc:creator>
  <cp:keywords/>
  <dc:description/>
  <cp:lastModifiedBy>M Reglinski</cp:lastModifiedBy>
  <cp:revision>1</cp:revision>
  <dcterms:created xsi:type="dcterms:W3CDTF">2016-01-14T21:05:00Z</dcterms:created>
  <dcterms:modified xsi:type="dcterms:W3CDTF">2016-01-14T21:05:00Z</dcterms:modified>
</cp:coreProperties>
</file>